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7 Table.</w:t>
      </w:r>
      <w:r>
        <w:rPr/>
        <w:t xml:space="preserve"> </w:t>
      </w:r>
      <w:r>
        <w:rPr>
          <w:b/>
          <w:bCs/>
        </w:rPr>
        <w:t xml:space="preserve">List of Dothideomycete fungal genomes used to identify </w:t>
      </w:r>
      <w:r>
        <w:rPr>
          <w:b/>
          <w:bCs/>
          <w:i/>
          <w:iCs/>
        </w:rPr>
        <w:t>M. fijiensis</w:t>
      </w:r>
      <w:r>
        <w:rPr>
          <w:b/>
          <w:bCs/>
        </w:rPr>
        <w:t xml:space="preserve"> PKS homologs.</w:t>
      </w:r>
      <w:r>
        <w:rPr/>
        <w:t xml:space="preserve"> Dothideomycete fungal genomes from JGI and NCBI, for tblastn searches for each </w:t>
      </w:r>
      <w:r>
        <w:rPr>
          <w:i/>
          <w:iCs/>
        </w:rPr>
        <w:t>M. fijiensis</w:t>
      </w:r>
      <w:r>
        <w:rPr/>
        <w:t xml:space="preserve"> PKS sequence, to identify uncharacterized homologs of each PKS.</w:t>
      </w:r>
    </w:p>
    <w:p>
      <w:pPr>
        <w:pStyle w:val="Normal"/>
        <w:rPr/>
      </w:pPr>
      <w:r>
        <w:rPr/>
      </w:r>
    </w:p>
    <w:tbl>
      <w:tblPr>
        <w:tblW w:w="757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4"/>
        <w:gridCol w:w="3420"/>
      </w:tblGrid>
      <w:tr>
        <w:trPr>
          <w:trHeight w:val="255" w:hRule="atLeast"/>
        </w:trPr>
        <w:tc>
          <w:tcPr>
            <w:tcW w:w="4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Genomes from JGI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Additional Mycosphaerellaceae genomes from NCBI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aosphaeria arxi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seudocercospora pini-densiflorae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cidomyces richmondens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ercospora canescens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lternaria altern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cosphaerella laricina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lternaria brassicico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cosphaerella sp. Ston1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mniculicola lignico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cosphaerella arachidis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splosporella prunico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ecanosticta acicola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ulographum heder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assalora fulva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ureobasidium pullulans  var. subglacial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Ramularia collo-cygni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ureobasidium pullulans var. melanogen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cosphaerella musicola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ureobasidium pullulans var. namibi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cosphaerella eumusae</w:t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Aureobasidium pullulans var. pullulan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Baudoinia compniacens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Bimuria novae-zelandi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Botryosphaeria dothide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Byssothecium circinan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enococcum geophil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ercospora zeae-mayd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ladosporium fulv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lathrospora elyn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chliobolus carbon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chliobolus heterostrophus C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chliobolus heterostrophus C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chliobolus lunatu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chliobolus miyabeanu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chliobolus sativu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chliobolus victori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orynespora cassiico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Cucurbitaria berberid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ecorospora gaudefroy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elitschia confertaspor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idymella exigu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idymella zeae-mayd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iplodia seri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issoconium acicular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othidiotthia symphoricarp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Dothistroma septospor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Elsinoe ampelin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Eremomyces bilateral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Glonium stellat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Hysterium pulicar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Karstenula rhodostom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entithecium fluviatil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epidopterella palustr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eptosphaeria maculan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indgomyces ingoldianu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izonia empirigoni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ophiostoma macrostom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Lophium mytilin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acrophomina phaseolin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acroventuria anomochae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assarina eburne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elanomma pulvis-pyriu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icrothyrium microscopic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cosphaerella graminico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riangium duriae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Mytilinidion resinico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Neofusicoccum parv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Ophiobolus disseminan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araconiothyrium sporulos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atellaria atr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homa tracheiphi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hyllosticta citriasian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iedraia hort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leomassaria sipari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olychaeton citr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olyplosphaeria fusc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seudovirgaria hyperparasitic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yrenochaeta sp. DS3sAY3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yrenophora teres f. tere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Pyrenophora tritici-repent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Rhizodiscina lignyo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Rhytidhysteron ruful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accharata prote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eptoria musiv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eptoria populico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etomelanomma holmi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etosphaeria turcic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porormia fimetari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tagonospora nodoru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Stagonospora sp. SRC1lsM3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Teratosphaeria nubilos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Tothia fuscel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Trematosphaeria pertus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Trichodelitschia bisporu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Trypethelium eluteri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Venturia inaequali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Venturia pirin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Verruculina enali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Westerdykella orn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Zasmidium cellar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Zopfia rhizophi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Zymoseptoria ardabili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1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Zymoseptoria pseudotritic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he-IL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MS Mincho;MS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CharChar1">
    <w:name w:val=" Char Char1"/>
    <w:qFormat/>
    <w:rPr>
      <w:rFonts w:eastAsia="MS Mincho;MS Gothic"/>
      <w:sz w:val="24"/>
      <w:szCs w:val="24"/>
      <w:lang w:val="en-US" w:eastAsia="ja-JP" w:bidi="he-IL"/>
    </w:rPr>
  </w:style>
  <w:style w:type="character" w:styleId="CharChar">
    <w:name w:val=" Char Char"/>
    <w:qFormat/>
    <w:rPr>
      <w:rFonts w:eastAsia="MS Mincho;MS Gothic"/>
      <w:sz w:val="24"/>
      <w:szCs w:val="24"/>
      <w:lang w:val="en-US" w:eastAsia="ja-JP" w:bidi="he-IL"/>
    </w:rPr>
  </w:style>
  <w:style w:type="character" w:styleId="5yl5">
    <w:name w:val="_5yl5"/>
    <w:basedOn w:val="DefaultParagraphFont"/>
    <w:qFormat/>
    <w:rPr/>
  </w:style>
  <w:style w:type="character" w:styleId="Style2style29">
    <w:name w:val="style2 style29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1:34:00Z</dcterms:created>
  <dc:creator>Roslyn</dc:creator>
  <dc:description/>
  <cp:keywords/>
  <dc:language>en-US</dc:language>
  <cp:lastModifiedBy>Roslyn</cp:lastModifiedBy>
  <dcterms:modified xsi:type="dcterms:W3CDTF">2016-04-04T11:34:00Z</dcterms:modified>
  <cp:revision>2</cp:revision>
  <dc:subject/>
  <dc:title>Additional phytotoxic metabolites of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